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B74C2" w14:textId="77777777" w:rsidR="00725A20" w:rsidRPr="007C4AB1" w:rsidRDefault="00725A20" w:rsidP="00725A20">
      <w:pPr>
        <w:spacing w:line="520" w:lineRule="exact"/>
        <w:rPr>
          <w:rFonts w:ascii="Arial" w:eastAsia="ＭＳ 明朝" w:hAnsi="Arial"/>
          <w:color w:val="000000" w:themeColor="text1"/>
        </w:rPr>
      </w:pPr>
      <w:r w:rsidRPr="007C4AB1">
        <w:rPr>
          <w:rFonts w:ascii="Arial" w:hAnsi="Arial"/>
          <w:b/>
          <w:bCs/>
          <w:color w:val="000000" w:themeColor="text1"/>
        </w:rPr>
        <w:t>Supplementary Fig. 1 caption</w:t>
      </w:r>
    </w:p>
    <w:p w14:paraId="3BDB2D77" w14:textId="77777777" w:rsidR="00725A20" w:rsidRPr="007C4AB1" w:rsidRDefault="00725A20" w:rsidP="00725A20">
      <w:pPr>
        <w:spacing w:line="520" w:lineRule="exact"/>
        <w:rPr>
          <w:rFonts w:ascii="Arial" w:eastAsia="ＭＳ 明朝" w:hAnsi="Arial"/>
          <w:color w:val="000000" w:themeColor="text1"/>
        </w:rPr>
      </w:pPr>
      <w:r w:rsidRPr="007C4AB1">
        <w:rPr>
          <w:rFonts w:ascii="Arial" w:hAnsi="Arial"/>
          <w:b/>
          <w:bCs/>
          <w:color w:val="000000" w:themeColor="text1"/>
        </w:rPr>
        <w:t xml:space="preserve">Treatment with heparin from outside of NIH3T3 cells does not affect CCN2’s translocation into the nucleus. </w:t>
      </w:r>
      <w:r w:rsidRPr="007C4AB1">
        <w:rPr>
          <w:rFonts w:ascii="Arial" w:hAnsi="Arial"/>
          <w:color w:val="000000" w:themeColor="text1"/>
        </w:rPr>
        <w:t xml:space="preserve">NIH3T3 cells were transfected with pCCN2-HA, and soluble heparin (100 </w:t>
      </w:r>
      <w:proofErr w:type="spellStart"/>
      <w:r w:rsidRPr="007C4AB1">
        <w:rPr>
          <w:rFonts w:ascii="Arial" w:hAnsi="Arial"/>
          <w:color w:val="000000" w:themeColor="text1"/>
        </w:rPr>
        <w:t>μg</w:t>
      </w:r>
      <w:proofErr w:type="spellEnd"/>
      <w:r w:rsidRPr="007C4AB1">
        <w:rPr>
          <w:rFonts w:ascii="Arial" w:hAnsi="Arial"/>
          <w:color w:val="000000" w:themeColor="text1"/>
        </w:rPr>
        <w:t>/mL) was added to the culture 2 h later. The next day, the media were changed, and soluble heparin was added again. A total of 48 h after the transfection with p</w:t>
      </w:r>
      <w:r w:rsidRPr="007C4AB1">
        <w:rPr>
          <w:rFonts w:ascii="Arial" w:hAnsi="Arial"/>
          <w:i/>
          <w:iCs/>
          <w:color w:val="000000" w:themeColor="text1"/>
        </w:rPr>
        <w:t>CCN2</w:t>
      </w:r>
      <w:r w:rsidRPr="007C4AB1">
        <w:rPr>
          <w:rFonts w:ascii="Arial" w:hAnsi="Arial"/>
          <w:color w:val="000000" w:themeColor="text1"/>
        </w:rPr>
        <w:t xml:space="preserve">-HA, the cell lysate was collected, and cytoplasmic and nuclear fractions were prepared by distributing them from the cell lysate. A Western blot analysis was then performed. AKT and Histone H3 indicate the markers for the cytoplasm and nucleus, respectively. </w:t>
      </w:r>
      <w:r w:rsidRPr="007C4AB1">
        <w:rPr>
          <w:rFonts w:ascii="Arial" w:eastAsia="ＭＳ 明朝" w:hAnsi="Arial"/>
          <w:color w:val="000000" w:themeColor="text1"/>
        </w:rPr>
        <w:t>Positions of the molecular weight markers are shown at the left.</w:t>
      </w:r>
    </w:p>
    <w:p w14:paraId="4528208A" w14:textId="77777777" w:rsidR="00EC1369" w:rsidRDefault="00EC1369"/>
    <w:sectPr w:rsidR="00EC1369" w:rsidSect="003A76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20"/>
    <w:rsid w:val="003462E5"/>
    <w:rsid w:val="003A76F3"/>
    <w:rsid w:val="005A7977"/>
    <w:rsid w:val="00725A20"/>
    <w:rsid w:val="00E11E2C"/>
    <w:rsid w:val="00E54BDD"/>
    <w:rsid w:val="00EC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4DE06"/>
  <w14:defaultImageDpi w14:val="32767"/>
  <w15:chartTrackingRefBased/>
  <w15:docId w15:val="{C7961805-AC32-9B44-8E13-A6843711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5A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A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A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A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A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A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A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A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A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5A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5A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5A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5A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A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5A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A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5A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A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5A2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5A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5A2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25A2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崇</dc:creator>
  <cp:keywords/>
  <dc:description/>
  <cp:lastModifiedBy>西田 崇</cp:lastModifiedBy>
  <cp:revision>1</cp:revision>
  <dcterms:created xsi:type="dcterms:W3CDTF">2025-09-19T01:14:00Z</dcterms:created>
  <dcterms:modified xsi:type="dcterms:W3CDTF">2025-09-19T01:20:00Z</dcterms:modified>
</cp:coreProperties>
</file>